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dditional File 1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/>
        <w:t>Table S1. Exclusionary diagnosis cod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dition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D-9-CM cod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n-Hodgkin’s lymphoma 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.xx, 202.xx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ronic lymphocytic leukemia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.10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kylosing spondylitis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0.0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soriasis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6.1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soriatic arthritis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6.0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rohn’s disease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.x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lcerative colitis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6.x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ultiple sclerosis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.xx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pus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.0x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CD-9-CM, International Classification of Disease, 9th edition, Clinical Modification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sz w:val="17"/>
      <w:szCs w:val="17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5:33:00Z</dcterms:created>
  <dc:creator>Elizabeth Davis</dc:creator>
  <dc:description/>
  <cp:keywords/>
  <dc:language>en-US</dc:language>
  <cp:lastModifiedBy>Liz</cp:lastModifiedBy>
  <cp:lastPrinted>2010-12-13T23:12:00Z</cp:lastPrinted>
  <dcterms:modified xsi:type="dcterms:W3CDTF">2011-09-07T14:27:00Z</dcterms:modified>
  <cp:revision>6</cp:revision>
  <dc:subject/>
  <dc:title>Patterns of biologic agent utilization among patients with rheumatoid arthr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